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41F40" w14:textId="2DF287C5" w:rsidR="00A37D06" w:rsidRDefault="00274442" w:rsidP="00A37D06">
      <w:pPr>
        <w:pStyle w:val="Caption"/>
        <w:keepNext/>
        <w:rPr>
          <w:b/>
          <w:bCs/>
          <w:i w:val="0"/>
          <w:iCs w:val="0"/>
          <w:sz w:val="20"/>
          <w:szCs w:val="20"/>
          <w:lang w:val="en-US"/>
        </w:rPr>
      </w:pPr>
      <w:ins w:id="0" w:author="Saranya Siva" w:date="2021-07-27T09:52:00Z">
        <w:r>
          <w:rPr>
            <w:b/>
            <w:bCs/>
            <w:i w:val="0"/>
            <w:iCs w:val="0"/>
            <w:sz w:val="20"/>
            <w:szCs w:val="20"/>
            <w:lang w:val="en-US"/>
          </w:rPr>
          <w:t>S</w: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begin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instrText xml:space="preserve"> SEQ Table_S \* ARABIC </w:instrTex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separate"/>
        </w:r>
        <w:r>
          <w:rPr>
            <w:b/>
            <w:bCs/>
            <w:i w:val="0"/>
            <w:iCs w:val="0"/>
            <w:noProof/>
            <w:sz w:val="20"/>
            <w:szCs w:val="20"/>
            <w:lang w:val="en-US"/>
          </w:rPr>
          <w:t>3</w: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end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t xml:space="preserve"> </w:t>
        </w:r>
      </w:ins>
      <w:r w:rsidR="00A37D06">
        <w:rPr>
          <w:b/>
          <w:bCs/>
          <w:i w:val="0"/>
          <w:iCs w:val="0"/>
          <w:sz w:val="20"/>
          <w:szCs w:val="20"/>
          <w:lang w:val="en-US"/>
        </w:rPr>
        <w:t>Table</w:t>
      </w:r>
      <w:del w:id="1" w:author="Saranya Siva" w:date="2021-07-27T09:52:00Z">
        <w:r w:rsidR="00A37D06" w:rsidDel="00274442">
          <w:rPr>
            <w:b/>
            <w:bCs/>
            <w:i w:val="0"/>
            <w:iCs w:val="0"/>
            <w:sz w:val="20"/>
            <w:szCs w:val="20"/>
            <w:lang w:val="en-US"/>
          </w:rPr>
          <w:delText xml:space="preserve"> S </w:delText>
        </w:r>
        <w:r w:rsidR="00A37D06" w:rsidDel="00274442">
          <w:rPr>
            <w:b/>
            <w:bCs/>
            <w:i w:val="0"/>
            <w:iCs w:val="0"/>
            <w:sz w:val="20"/>
            <w:szCs w:val="20"/>
            <w:lang w:val="en-US"/>
          </w:rPr>
          <w:fldChar w:fldCharType="begin"/>
        </w:r>
        <w:r w:rsidR="00A37D06" w:rsidDel="00274442">
          <w:rPr>
            <w:b/>
            <w:bCs/>
            <w:i w:val="0"/>
            <w:iCs w:val="0"/>
            <w:sz w:val="20"/>
            <w:szCs w:val="20"/>
            <w:lang w:val="en-US"/>
          </w:rPr>
          <w:delInstrText xml:space="preserve"> SEQ Table_S \* ARABIC </w:delInstrText>
        </w:r>
        <w:r w:rsidR="00A37D06" w:rsidDel="00274442">
          <w:rPr>
            <w:b/>
            <w:bCs/>
            <w:i w:val="0"/>
            <w:iCs w:val="0"/>
            <w:sz w:val="20"/>
            <w:szCs w:val="20"/>
            <w:lang w:val="en-US"/>
          </w:rPr>
          <w:fldChar w:fldCharType="separate"/>
        </w:r>
        <w:r w:rsidR="00A37D06" w:rsidDel="00274442">
          <w:rPr>
            <w:b/>
            <w:bCs/>
            <w:i w:val="0"/>
            <w:iCs w:val="0"/>
            <w:noProof/>
            <w:sz w:val="20"/>
            <w:szCs w:val="20"/>
            <w:lang w:val="en-US"/>
          </w:rPr>
          <w:delText>3</w:delText>
        </w:r>
        <w:r w:rsidR="00A37D06" w:rsidDel="00274442">
          <w:rPr>
            <w:b/>
            <w:bCs/>
            <w:i w:val="0"/>
            <w:iCs w:val="0"/>
            <w:sz w:val="20"/>
            <w:szCs w:val="20"/>
            <w:lang w:val="en-US"/>
          </w:rPr>
          <w:fldChar w:fldCharType="end"/>
        </w:r>
      </w:del>
      <w:r w:rsidR="00A37D06">
        <w:rPr>
          <w:b/>
          <w:bCs/>
          <w:i w:val="0"/>
          <w:iCs w:val="0"/>
          <w:sz w:val="20"/>
          <w:szCs w:val="20"/>
          <w:lang w:val="en-US"/>
        </w:rPr>
        <w:t>: Comparison between older and younger patients and between patients with and without inflammation</w:t>
      </w:r>
    </w:p>
    <w:tbl>
      <w:tblPr>
        <w:tblW w:w="102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9"/>
        <w:gridCol w:w="1545"/>
        <w:gridCol w:w="1505"/>
        <w:gridCol w:w="572"/>
        <w:gridCol w:w="1384"/>
        <w:gridCol w:w="1605"/>
        <w:gridCol w:w="572"/>
      </w:tblGrid>
      <w:tr w:rsidR="00A37D06" w14:paraId="3F253E92" w14:textId="77777777" w:rsidTr="00A37D06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0F8EB2" w14:textId="77777777" w:rsidR="00A37D06" w:rsidRDefault="00A37D06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2489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ge &lt; 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.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8692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ge &gt; 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.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42B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valu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E333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 inflammation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0783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flam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CF98C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value</w:t>
            </w:r>
            <w:proofErr w:type="spellEnd"/>
            <w:proofErr w:type="gramEnd"/>
          </w:p>
        </w:tc>
      </w:tr>
      <w:tr w:rsidR="00A37D06" w14:paraId="17301B07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E41EE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40799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46502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3AAE9" w14:textId="77777777" w:rsidR="00A37D06" w:rsidRDefault="00A37D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50746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1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F53E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200A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37D06" w14:paraId="07357608" w14:textId="77777777" w:rsidTr="00A37D06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89A7E5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Baseli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AD98D" w14:textId="77777777" w:rsidR="00A37D06" w:rsidRDefault="00A3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8DC7F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FF205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46349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1CD93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F8432B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A37D06" w14:paraId="0DAF3287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FDC73B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0F05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 [46 ; 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1CFA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 [65 ; 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8893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508B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[52 ; 7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CAA2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[54 ; 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295BB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A37D06" w14:paraId="1117D7A0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321261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Body-mass index, kg/cm² * (miss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7C29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1 [25.9 ; 33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1134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.7 [25.2 ; 3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ED92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DA06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 [25.9 ; 32.2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2E5CF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 [25.2 ; 3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16F092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37D06" w14:paraId="3C800BC7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B7CCA5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dy-mass index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2C6A2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B15E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3618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27859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42.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FE09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28277F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A37D06" w14:paraId="48A180E3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50A690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morbid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2B0EA" w14:textId="77777777" w:rsidR="00A37D06" w:rsidRDefault="00A37D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C93D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A06E6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761F3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56A30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779525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A37D06" w14:paraId="3A3A992B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DA5323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t least o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morbid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45B4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E8C7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9 (6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034C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BE49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61.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1EA5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D89E3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A37D06" w14:paraId="5872D0FA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12E3C1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v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85AD9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1AD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D56A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1C10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5D46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C1234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A37D06" w14:paraId="1A97AF33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C7E887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rdiovas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577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9251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08C3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0D6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20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27EA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3118F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37D06" w14:paraId="127FB107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28E78E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spir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81CF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CC6B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314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DE8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8.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03B3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8D443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A37D06" w14:paraId="0C2650AA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B71D5A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idn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DEE4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BA2F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7B0E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A593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8.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DB3B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450D9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A37D06" w14:paraId="1CBA44E0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F14D45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mmunosuppression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1CC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3719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9592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E79A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A38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A7642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A37D06" w14:paraId="21415C10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F0FFE5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ime between symptoms and ICU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C8B6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 [8 ; 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1C3C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 [7 ; 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DAE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435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[8 ; 12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B000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 [7 ; 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6D040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A37D06" w14:paraId="4BEAA8A3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7596AB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21B8D" w14:textId="77777777" w:rsidR="00A37D06" w:rsidRDefault="00A3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7CC9D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15516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A13B8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54CF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D9504F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A37D06" w14:paraId="0959F1C9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544910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giotens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nver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nzy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hibi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3A81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DD9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6A6A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42D9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24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847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14144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37D06" w14:paraId="542F2821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9D5C46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mmunomodul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eatmen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9C25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2814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6D85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7318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7.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3649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47450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1</w:t>
            </w:r>
          </w:p>
        </w:tc>
      </w:tr>
      <w:tr w:rsidR="00A37D06" w14:paraId="7C472442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2361FD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haracteristi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053E" w14:textId="77777777" w:rsidR="00A37D06" w:rsidRDefault="00A3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0FA9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EB510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50B84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7A597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D85523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A37D06" w14:paraId="729A7C70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47049E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PS I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8F8F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 [22 ; 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4E8B6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 [30 ; 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0700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65B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[25.5 ; 42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5B96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[25 ; 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27815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A37D06" w14:paraId="42D9EDF8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A4C29C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AA02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[2 ; 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FA6F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[3 ;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7C9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A2D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[2 ; 6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D41EF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[3 ;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D73A0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A37D06" w14:paraId="6053E428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8B0B40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eurolog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ail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GCS &lt;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B6D0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195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946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48BB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1.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9459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F4E722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A37D06" w14:paraId="7AD38ACE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64C673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Bod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mperat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&gt; 39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DDD2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AF86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8D81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6E58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20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AA49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91937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1</w:t>
            </w:r>
          </w:p>
        </w:tc>
      </w:tr>
      <w:tr w:rsidR="00A37D06" w14:paraId="670B5EC2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80F8B9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ever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of 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9CAA" w14:textId="77777777" w:rsidR="00A37D06" w:rsidRDefault="00A3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0D5DD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94A4A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3CBE7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40A7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76F114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A37D06" w14:paraId="4B2FCB5E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3F3828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 ARDS PaO2/FiO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 &gt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1DC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9E4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5159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9B32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2.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B61B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E1B02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A37D06" w14:paraId="3A08EEE6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99B117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i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: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aO2/FiO2 200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B6DF6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64F7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3143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B849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2.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A12AF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BB932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37D06" w14:paraId="0E9EB44E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C1BC15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d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: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aO2/FiO2   100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932E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236B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8B9F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2B26F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42.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42A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FD39C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37D06" w14:paraId="008F0537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77D78B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ve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: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aO2/FiO2  &lt;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4ED1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7DC3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86D3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3CB0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31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F92FF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F70BD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37D06" w14:paraId="6B170DE2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C7BFFD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Ventil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support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F872" w14:textId="77777777" w:rsidR="00A37D06" w:rsidRDefault="00A3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00D9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1554D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26E52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F29AA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3E2B7D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A37D06" w14:paraId="4ABCCB67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7C8F22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chan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0B4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98D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CADA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F8E7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39.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D25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0ABB36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A37D06" w14:paraId="41EB68D1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D3FE84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Non-invas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chan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7EE76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FCE9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A3A8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43C9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29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6184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FDE29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37D06" w14:paraId="7B3BB605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20F436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chan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5B71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 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E211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8FFA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439E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30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F22E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6A975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37D06" w14:paraId="32996164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C2D57A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abor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featur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864F" w14:textId="77777777" w:rsidR="00A37D06" w:rsidRDefault="00A3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14823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92C78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BFBEA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C37D2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0637D9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A37D06" w14:paraId="6730C911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39FFD6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ucocytes (miss=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88BA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05 [5400 ; 106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A0D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00 [6000 ; 105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5F2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B34C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00 [4800 ; 970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99C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50 [6400 ; 1175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0EE33F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1</w:t>
            </w:r>
          </w:p>
        </w:tc>
      </w:tr>
      <w:tr w:rsidR="00A37D06" w14:paraId="2A638297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9E8191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eutroph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miss=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D833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50 [4300 ; 98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F081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10 [4980 ; 923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6BFB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5830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0 [3780 ; 946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A28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00 [5400 ; 11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B8AA2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1</w:t>
            </w:r>
          </w:p>
        </w:tc>
      </w:tr>
      <w:tr w:rsidR="00A37D06" w14:paraId="3465B399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95A316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ymphocytes (miss=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E60B9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0 [630 ; 12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A25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0 [500 ; 107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D339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07E0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 [500 ; 100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05EB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5 [600 ; 12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4E497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A37D06" w14:paraId="40D79677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A7CC2C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nocytes(miss=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09AC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0 [201.1 ; 5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EF2F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0 [228.2 ; 6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B3DA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80BC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 [200 ; 50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987D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 [230 ; 6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9E4C0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37D06" w14:paraId="423B15D2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B4189E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RP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iss=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208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9.7 [84 ; 2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94DD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8 [83.5 ; 2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A59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9ACB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[60 ; 162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6D1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.4 [126 ; 2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898EE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1</w:t>
            </w:r>
          </w:p>
        </w:tc>
      </w:tr>
      <w:tr w:rsidR="00A37D06" w14:paraId="0D5D3450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C0E916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rri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miss=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DBF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35.5 [491 ; 196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6616F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4 [622 ; 18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4C812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C5832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 [355 ; 1044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0412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5.6 [723 ; 23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80E1A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1</w:t>
            </w:r>
          </w:p>
        </w:tc>
      </w:tr>
      <w:tr w:rsidR="00A37D06" w14:paraId="1215EAC3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AC8B79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im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miss=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F737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26.5 [800 ; 3957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027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49.4 [980 ; 65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409C2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74DB6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 [600 ; 180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D313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4.6 [1300 ; 69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4696D9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1</w:t>
            </w:r>
          </w:p>
        </w:tc>
      </w:tr>
      <w:tr w:rsidR="00A37D06" w14:paraId="786C713C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DBEBD7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Inflammation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38F5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9 (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D12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5 (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7B45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F1C8A" w14:textId="77777777" w:rsidR="00A37D06" w:rsidRDefault="00A37D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6C248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F83094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A37D06" w14:paraId="35B27B27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40F1F8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reatme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FBBF2" w14:textId="77777777" w:rsidR="00A37D06" w:rsidRDefault="00A3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E857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318A4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5068D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900D3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181EF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A37D06" w14:paraId="31499E1A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2B4C08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pinavir Ritonav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7F9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600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DF7D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C00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33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50E0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8F63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A37D06" w14:paraId="395A3F5C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431F4A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ci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3D89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9A116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AD8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A48F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4.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8CD7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5F9EC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1</w:t>
            </w:r>
          </w:p>
        </w:tc>
      </w:tr>
      <w:tr w:rsidR="00A37D06" w14:paraId="0EA6C685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3D7FD1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akin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D552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DBE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B417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B86A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9FB1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C2078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A37D06" w14:paraId="7336EE0E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1A89F3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ydroxychloroqu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AFA82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90EC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932C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CC1A6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2.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DC53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64770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A37D06" w14:paraId="2EC19FE7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5776DD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rticoster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C5C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B77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1FD6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11E1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22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C784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7E20E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A37D06" w14:paraId="6D536C16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20342A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igh do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rticoster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E018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D82D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05F8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E4C9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6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DD2D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5E579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A37D06" w14:paraId="1B43A6A0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666A39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First corticosteroids after 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EBA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DD1B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40D5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6A3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45.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3EFF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B9642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1</w:t>
            </w:r>
          </w:p>
        </w:tc>
      </w:tr>
      <w:tr w:rsidR="00A37D06" w14:paraId="27A3870C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5C1109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LOS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rt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62FA2" w14:textId="77777777" w:rsidR="00A37D06" w:rsidRDefault="00A3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E1785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0F9A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848F6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3B9D1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6C6676" w14:textId="77777777" w:rsidR="00A37D06" w:rsidRDefault="00A37D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A37D06" w14:paraId="55C908A8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80AA74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ICU L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80ED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 [7 ; 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1AC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 [7 ; 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5575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4C746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[7 ; 19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AF6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 [7 ; 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1E0C4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A37D06" w14:paraId="7269E984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5E01B7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ICU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48B31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CBC1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9217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59AE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24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4BDD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63380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A37D06" w14:paraId="0FEB6A9C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305FE4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eath at day 6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BA03F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F526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FD4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C3C72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25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7CF56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79DBA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A37D06" w:rsidRPr="00A37D06" w14:paraId="68D2AC4D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65A236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Adverse events due to corticoster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CCCA8" w14:textId="77777777" w:rsidR="00A37D06" w:rsidRDefault="00A3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171C" w14:textId="77777777" w:rsidR="00A37D06" w:rsidRPr="00A37D06" w:rsidRDefault="00A37D06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4AFC" w14:textId="77777777" w:rsidR="00A37D06" w:rsidRPr="00A37D06" w:rsidRDefault="00A37D06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A021" w14:textId="77777777" w:rsidR="00A37D06" w:rsidRPr="00A37D06" w:rsidRDefault="00A37D06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FFDA9" w14:textId="77777777" w:rsidR="00A37D06" w:rsidRPr="00A37D06" w:rsidRDefault="00A37D06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4316E9" w14:textId="77777777" w:rsidR="00A37D06" w:rsidRPr="00A37D06" w:rsidRDefault="00A37D06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</w:tr>
      <w:tr w:rsidR="00A37D06" w14:paraId="6CC84328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2906FF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V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E5C99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[1 ;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2C1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[1 ;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D496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E1F6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[2 ; 6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6E8D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[1 ;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BF4BB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A37D06" w14:paraId="535BEC9B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C53EA8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yperglyc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186DF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02307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CB3DD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E38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38.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26FE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BB453C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A37D06" w14:paraId="10082E39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90E009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ean daily dose of 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780F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5 [0 ; 38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DB98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 [0 ; 49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3675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E1F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 [0 ; 44.2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BF85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 [0 ; 44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035CB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A37D06" w14:paraId="7EB78C6B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E20977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1DC05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71BA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B21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7EDE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7.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1C1F2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BA3CB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A37D06" w14:paraId="2662216E" w14:textId="77777777" w:rsidTr="00A37D06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2EC90" w14:textId="77777777" w:rsidR="00A37D06" w:rsidRDefault="00A3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HC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A4EB8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 (3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AACB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 (3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C14B23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C6950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27.7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0F59B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3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B2974" w14:textId="77777777" w:rsidR="00A37D06" w:rsidRDefault="00A37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</w:tbl>
    <w:p w14:paraId="1DA94E15" w14:textId="77777777" w:rsidR="00A37D06" w:rsidRDefault="00A37D06" w:rsidP="00A37D0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r-FR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r-FR"/>
        </w:rPr>
        <w:t>Inflammation* Ferritin &gt;1000 µg/l or D-Dimers &gt;1000 µg/l or C-Reactive Protein &gt;100 mg/dL</w:t>
      </w:r>
    </w:p>
    <w:p w14:paraId="03253C4C" w14:textId="77777777" w:rsidR="00A37D06" w:rsidRDefault="00A37D06" w:rsidP="00A37D06">
      <w:pPr>
        <w:rPr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r-FR"/>
        </w:rPr>
        <w:t xml:space="preserve">VFD: Ventilatory free days; BSI: Blood stream infection, HAP-VAP: hospital-acquired pneumonia and ventilator-associated pneumonia. LOS: Length of stay; HSHC: Hydrocortisone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r-FR"/>
        </w:rPr>
        <w:t>hemisuccinate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r-FR"/>
        </w:rPr>
        <w:t xml:space="preserve"> ICU: intensive care unit; SOFA: Sequential organ Failure assessment; SAPS II: simplified acute physiology score</w:t>
      </w:r>
    </w:p>
    <w:p w14:paraId="1C8206DF" w14:textId="77777777" w:rsidR="006D70CD" w:rsidRPr="00A37D06" w:rsidRDefault="006D70CD">
      <w:pPr>
        <w:rPr>
          <w:lang w:val="en-US"/>
        </w:rPr>
      </w:pPr>
    </w:p>
    <w:sectPr w:rsidR="006D70CD" w:rsidRPr="00A37D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D06"/>
    <w:rsid w:val="00274442"/>
    <w:rsid w:val="005A3E44"/>
    <w:rsid w:val="005C4576"/>
    <w:rsid w:val="006D70CD"/>
    <w:rsid w:val="00770D0C"/>
    <w:rsid w:val="00A3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CB0D8"/>
  <w15:chartTrackingRefBased/>
  <w15:docId w15:val="{26A1E3EA-02E6-441B-9E1B-211C1091A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D0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37D0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7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0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Saranya Siva</cp:lastModifiedBy>
  <cp:revision>2</cp:revision>
  <dcterms:created xsi:type="dcterms:W3CDTF">2021-07-24T14:34:00Z</dcterms:created>
  <dcterms:modified xsi:type="dcterms:W3CDTF">2021-07-27T04:22:00Z</dcterms:modified>
</cp:coreProperties>
</file>